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AAF" w:rsidRPr="00126218" w:rsidRDefault="002941B1" w:rsidP="001C5AAF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</w:pPr>
      <w:proofErr w:type="gramStart"/>
      <w:r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S</w:t>
      </w:r>
      <w:r w:rsidR="00200C65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4</w:t>
      </w:r>
      <w:r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T</w:t>
      </w:r>
      <w:r w:rsidR="001C5AAF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able.</w:t>
      </w:r>
      <w:proofErr w:type="gramEnd"/>
      <w:r w:rsidR="001C5AAF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="001C5AAF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Summary of </w:t>
      </w:r>
      <w:r w:rsidR="001C74F3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all </w:t>
      </w:r>
      <w:bookmarkStart w:id="0" w:name="_GoBack"/>
      <w:bookmarkEnd w:id="0"/>
      <w:r w:rsidR="001C5AAF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serious ad</w:t>
      </w:r>
      <w:r w:rsidR="001C74F3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verse events </w:t>
      </w:r>
      <w:r w:rsidR="00A417D7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(SAEs) </w:t>
      </w:r>
      <w:r w:rsidR="001C74F3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that led to hospitalisation or prolonged hospitalisation</w:t>
      </w:r>
      <w:r w:rsidR="00200C65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(Safety Analysis Set)</w:t>
      </w:r>
      <w:r w:rsidR="001C5AAF" w:rsidRPr="00126218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.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1835"/>
        <w:gridCol w:w="3576"/>
        <w:gridCol w:w="1773"/>
        <w:gridCol w:w="1775"/>
        <w:gridCol w:w="1772"/>
        <w:gridCol w:w="1775"/>
      </w:tblGrid>
      <w:tr w:rsidR="00126218" w:rsidRPr="00126218" w:rsidTr="008717D5">
        <w:tc>
          <w:tcPr>
            <w:tcW w:w="588" w:type="pct"/>
            <w:tcBorders>
              <w:bottom w:val="single" w:sz="4" w:space="0" w:color="auto"/>
              <w:right w:val="nil"/>
            </w:tcBorders>
          </w:tcPr>
          <w:p w:rsidR="001C5AAF" w:rsidRPr="00126218" w:rsidRDefault="008717D5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</w:pPr>
            <w:proofErr w:type="spellStart"/>
            <w:r w:rsidRPr="00126218"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  <w:t>Paricipant</w:t>
            </w:r>
            <w:proofErr w:type="spellEnd"/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  <w:t xml:space="preserve">Treatment </w:t>
            </w:r>
          </w:p>
        </w:tc>
        <w:tc>
          <w:tcPr>
            <w:tcW w:w="1260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  <w:t>Description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  <w:t>SOC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  <w:t>Hospital Stay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  <w:t>Outcome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b/>
                <w:u w:color="000000"/>
                <w:bdr w:val="nil"/>
                <w:lang w:eastAsia="de-DE"/>
              </w:rPr>
              <w:t>Related to Vaccine</w:t>
            </w:r>
          </w:p>
        </w:tc>
      </w:tr>
      <w:tr w:rsidR="00126218" w:rsidRPr="00126218" w:rsidTr="008717D5">
        <w:tc>
          <w:tcPr>
            <w:tcW w:w="588" w:type="pct"/>
            <w:tcBorders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01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260" w:type="pct"/>
            <w:tcBorders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Acute pyelonephritis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Infectious and parasitic diseases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11 days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COVERED/</w:t>
            </w:r>
          </w:p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26" w:type="pct"/>
            <w:tcBorders>
              <w:left w:val="nil"/>
              <w:bottom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NOT RELATED</w:t>
            </w:r>
          </w:p>
        </w:tc>
      </w:tr>
      <w:tr w:rsidR="00126218" w:rsidRPr="00126218" w:rsidTr="008717D5">
        <w:tc>
          <w:tcPr>
            <w:tcW w:w="588" w:type="pct"/>
            <w:tcBorders>
              <w:top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Acute haemorrhagic cystiti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Disorders of the kidneys and urinary trac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3 da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COVERED/</w:t>
            </w:r>
          </w:p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UNLIKELY</w:t>
            </w:r>
          </w:p>
        </w:tc>
      </w:tr>
      <w:tr w:rsidR="00126218" w:rsidRPr="00126218" w:rsidTr="008717D5">
        <w:tc>
          <w:tcPr>
            <w:tcW w:w="588" w:type="pct"/>
            <w:tcBorders>
              <w:top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 xml:space="preserve">COVID 19 </w:t>
            </w: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br/>
              <w:t xml:space="preserve">Due to the deterioration of this condition, he sought emergency medical care and was hospitalised.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Infectious and parasitic diseas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11 da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COVERED/</w:t>
            </w:r>
          </w:p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NOT RELATED</w:t>
            </w:r>
          </w:p>
        </w:tc>
      </w:tr>
      <w:tr w:rsidR="00126218" w:rsidRPr="00126218" w:rsidTr="008717D5">
        <w:tc>
          <w:tcPr>
            <w:tcW w:w="588" w:type="pct"/>
            <w:tcBorders>
              <w:top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:rsidR="00832DED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Acute obstruction calculous cholecystitis</w:t>
            </w:r>
          </w:p>
          <w:p w:rsidR="001C5AAF" w:rsidRPr="00126218" w:rsidRDefault="001C5AAF" w:rsidP="00832DED">
            <w:pPr>
              <w:spacing w:before="60" w:after="60"/>
              <w:jc w:val="center"/>
              <w:rPr>
                <w:rFonts w:ascii="Times New Roman" w:eastAsia="Arial Unicode MS" w:hAnsi="Times New Roman" w:cs="Arial Unicode MS"/>
                <w:lang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Disorders of the hepatobiliary syste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6 da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COVERED/</w:t>
            </w:r>
          </w:p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NOT RELATED</w:t>
            </w:r>
          </w:p>
        </w:tc>
      </w:tr>
      <w:tr w:rsidR="00126218" w:rsidRPr="00126218" w:rsidTr="008717D5">
        <w:tc>
          <w:tcPr>
            <w:tcW w:w="588" w:type="pct"/>
            <w:tcBorders>
              <w:top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Placebo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1C74F3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 xml:space="preserve">COVID-19. </w:t>
            </w: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br/>
              <w:t xml:space="preserve">On Jan 09, results from a CT scan indicated bilateral </w:t>
            </w:r>
            <w:proofErr w:type="spellStart"/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polysegmental</w:t>
            </w:r>
            <w:proofErr w:type="spellEnd"/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 xml:space="preserve"> pneumonia of viral </w:t>
            </w:r>
            <w:proofErr w:type="spellStart"/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etiology</w:t>
            </w:r>
            <w:proofErr w:type="spellEnd"/>
            <w:r w:rsidR="001C74F3"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, i.e., COVID-19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Infectious and parasitic diseas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16 da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COVERED/</w:t>
            </w:r>
          </w:p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NOT RELATED</w:t>
            </w:r>
          </w:p>
        </w:tc>
      </w:tr>
      <w:tr w:rsidR="00126218" w:rsidRPr="00126218" w:rsidTr="008717D5">
        <w:tc>
          <w:tcPr>
            <w:tcW w:w="588" w:type="pct"/>
            <w:tcBorders>
              <w:top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06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:rsidR="001C5AAF" w:rsidRPr="00126218" w:rsidRDefault="001C74F3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Ad5-nCoV</w:t>
            </w:r>
          </w:p>
        </w:tc>
        <w:tc>
          <w:tcPr>
            <w:tcW w:w="1260" w:type="pct"/>
            <w:tcBorders>
              <w:top w:val="nil"/>
              <w:left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 xml:space="preserve">Inflammatory </w:t>
            </w:r>
            <w:r w:rsidR="001C74F3"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neoplasm</w:t>
            </w: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 xml:space="preserve"> in the lower lobe of the left lung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Benign, malignant and unspecified neoplasms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147 day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COVERED/</w:t>
            </w:r>
          </w:p>
          <w:p w:rsidR="001C5AAF" w:rsidRPr="00126218" w:rsidRDefault="001C5AAF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RESOLVED</w:t>
            </w:r>
          </w:p>
        </w:tc>
        <w:tc>
          <w:tcPr>
            <w:tcW w:w="626" w:type="pct"/>
            <w:tcBorders>
              <w:top w:val="nil"/>
              <w:left w:val="nil"/>
            </w:tcBorders>
          </w:tcPr>
          <w:p w:rsidR="001C5AAF" w:rsidRPr="00126218" w:rsidRDefault="00832DED" w:rsidP="00832DED">
            <w:pPr>
              <w:keepNext/>
              <w:tabs>
                <w:tab w:val="left" w:pos="1134"/>
                <w:tab w:val="left" w:pos="9214"/>
                <w:tab w:val="left" w:pos="14317"/>
              </w:tabs>
              <w:spacing w:before="60" w:after="60"/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</w:pPr>
            <w:r w:rsidRPr="00126218">
              <w:rPr>
                <w:rFonts w:ascii="Times New Roman" w:eastAsia="Arial Unicode MS" w:hAnsi="Times New Roman" w:cs="Arial Unicode MS"/>
                <w:u w:color="000000"/>
                <w:bdr w:val="nil"/>
                <w:lang w:eastAsia="de-DE"/>
              </w:rPr>
              <w:t>NOT RELATED</w:t>
            </w:r>
          </w:p>
        </w:tc>
      </w:tr>
    </w:tbl>
    <w:p w:rsidR="00832DED" w:rsidRPr="00126218" w:rsidRDefault="00A417D7" w:rsidP="00A96C40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240" w:lineRule="auto"/>
        <w:rPr>
          <w:rStyle w:val="SubtleEmphasis"/>
          <w:rFonts w:cs="Times New Roman"/>
          <w:i w:val="0"/>
          <w:color w:val="auto"/>
          <w:sz w:val="20"/>
        </w:rPr>
      </w:pPr>
      <w:r w:rsidRPr="00126218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d5-nCoV, adenovirus type-5 vectored COVID-19 vaccine; </w:t>
      </w:r>
      <w:r w:rsidR="001C74F3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COVID-19</w:t>
      </w:r>
      <w:r w:rsidR="00AE3020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,</w:t>
      </w:r>
      <w:r w:rsidR="001C74F3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 xml:space="preserve"> coronavirus 2019; CT</w:t>
      </w:r>
      <w:r w:rsidR="00AE3020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,</w:t>
      </w:r>
      <w:r w:rsidR="001C74F3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 xml:space="preserve"> computed tomography; SOC</w:t>
      </w:r>
      <w:r w:rsidR="00AE3020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,</w:t>
      </w:r>
      <w:r w:rsidR="001C74F3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 xml:space="preserve"> system organ class</w:t>
      </w:r>
      <w:r w:rsidR="00AE3020" w:rsidRPr="00126218">
        <w:rPr>
          <w:rStyle w:val="SubtleEmphasis"/>
          <w:rFonts w:ascii="Times New Roman" w:hAnsi="Times New Roman" w:cs="Times New Roman"/>
          <w:i w:val="0"/>
          <w:color w:val="auto"/>
          <w:sz w:val="20"/>
        </w:rPr>
        <w:t>.</w:t>
      </w:r>
    </w:p>
    <w:p w:rsidR="008F15CE" w:rsidRPr="00126218" w:rsidRDefault="008F15CE" w:rsidP="00A96C40">
      <w:pPr>
        <w:spacing w:after="0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</w:p>
    <w:sectPr w:rsidR="008F15CE" w:rsidRPr="00126218" w:rsidSect="00394D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cumen_Document_Id" w:val="6e50b1bd-5dba-4b8f-9e10-eae80276d812"/>
  </w:docVars>
  <w:rsids>
    <w:rsidRoot w:val="00CE5DE8"/>
    <w:rsid w:val="00053778"/>
    <w:rsid w:val="000F2DFC"/>
    <w:rsid w:val="00126218"/>
    <w:rsid w:val="001B3A87"/>
    <w:rsid w:val="001C5AAF"/>
    <w:rsid w:val="001C74F3"/>
    <w:rsid w:val="001E10F4"/>
    <w:rsid w:val="00200C65"/>
    <w:rsid w:val="00281FB5"/>
    <w:rsid w:val="002941B1"/>
    <w:rsid w:val="002E0C4E"/>
    <w:rsid w:val="003723DB"/>
    <w:rsid w:val="00394D84"/>
    <w:rsid w:val="0046716D"/>
    <w:rsid w:val="005425C0"/>
    <w:rsid w:val="006806D2"/>
    <w:rsid w:val="00684B43"/>
    <w:rsid w:val="00755D04"/>
    <w:rsid w:val="007A5642"/>
    <w:rsid w:val="007E6451"/>
    <w:rsid w:val="00804CEF"/>
    <w:rsid w:val="00832DED"/>
    <w:rsid w:val="008554CE"/>
    <w:rsid w:val="0087154F"/>
    <w:rsid w:val="008717D5"/>
    <w:rsid w:val="008B17FB"/>
    <w:rsid w:val="008B746A"/>
    <w:rsid w:val="008F15CE"/>
    <w:rsid w:val="009314BE"/>
    <w:rsid w:val="00A12DA1"/>
    <w:rsid w:val="00A13DBC"/>
    <w:rsid w:val="00A417D7"/>
    <w:rsid w:val="00A51AE6"/>
    <w:rsid w:val="00A91F2D"/>
    <w:rsid w:val="00A96C40"/>
    <w:rsid w:val="00AE3020"/>
    <w:rsid w:val="00AE69BB"/>
    <w:rsid w:val="00B26582"/>
    <w:rsid w:val="00B348F2"/>
    <w:rsid w:val="00B701A9"/>
    <w:rsid w:val="00BA0686"/>
    <w:rsid w:val="00CD6297"/>
    <w:rsid w:val="00CE5DE8"/>
    <w:rsid w:val="00D15824"/>
    <w:rsid w:val="00D5142D"/>
    <w:rsid w:val="00D92BB6"/>
    <w:rsid w:val="00FB23DB"/>
    <w:rsid w:val="00FB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">
    <w:name w:val="table"/>
    <w:link w:val="tableChar"/>
    <w:qFormat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before="67" w:after="67" w:line="230" w:lineRule="exact"/>
    </w:pPr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character" w:customStyle="1" w:styleId="tableChar">
    <w:name w:val="table Char"/>
    <w:basedOn w:val="DefaultParagraphFont"/>
    <w:link w:val="table"/>
    <w:rsid w:val="00CE5DE8"/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D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2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DA1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D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55D0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55D04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1C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">
    <w:name w:val="table"/>
    <w:link w:val="tableChar"/>
    <w:qFormat/>
    <w:rsid w:val="00CE5DE8"/>
    <w:pPr>
      <w:pBdr>
        <w:top w:val="nil"/>
        <w:left w:val="nil"/>
        <w:bottom w:val="nil"/>
        <w:right w:val="nil"/>
        <w:between w:val="nil"/>
        <w:bar w:val="nil"/>
      </w:pBdr>
      <w:spacing w:before="67" w:after="67" w:line="230" w:lineRule="exact"/>
    </w:pPr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character" w:customStyle="1" w:styleId="tableChar">
    <w:name w:val="table Char"/>
    <w:basedOn w:val="DefaultParagraphFont"/>
    <w:link w:val="table"/>
    <w:rsid w:val="00CE5DE8"/>
    <w:rPr>
      <w:rFonts w:ascii="Arial Narrow" w:eastAsia="Arial Unicode MS" w:hAnsi="Arial Narrow" w:cs="Arial Unicode MS"/>
      <w:color w:val="000000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D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2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DA1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D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55D0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55D04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1C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7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2</cp:revision>
  <dcterms:created xsi:type="dcterms:W3CDTF">2022-07-22T14:12:00Z</dcterms:created>
  <dcterms:modified xsi:type="dcterms:W3CDTF">2022-07-22T14:12:00Z</dcterms:modified>
</cp:coreProperties>
</file>